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77EDA" w14:textId="15F0F41A" w:rsidR="00071C76" w:rsidRPr="00D5472E" w:rsidRDefault="00071C76" w:rsidP="00071C76">
      <w:pPr>
        <w:pStyle w:val="Header"/>
        <w:jc w:val="both"/>
        <w:rPr>
          <w:rFonts w:ascii="Times" w:hAnsi="Times"/>
          <w:sz w:val="20"/>
          <w:szCs w:val="20"/>
        </w:rPr>
      </w:pPr>
      <w:proofErr w:type="spellStart"/>
      <w:r w:rsidRPr="00D5472E">
        <w:rPr>
          <w:rFonts w:ascii="Times" w:hAnsi="Times"/>
          <w:sz w:val="20"/>
          <w:szCs w:val="20"/>
        </w:rPr>
        <w:t>Jukic</w:t>
      </w:r>
      <w:proofErr w:type="spellEnd"/>
      <w:r w:rsidRPr="00D5472E">
        <w:rPr>
          <w:rFonts w:ascii="Times" w:hAnsi="Times"/>
          <w:sz w:val="20"/>
          <w:szCs w:val="20"/>
        </w:rPr>
        <w:t xml:space="preserve"> et al. (2022). </w:t>
      </w:r>
      <w:r w:rsidRPr="00A7465B">
        <w:rPr>
          <w:rFonts w:ascii="Times" w:hAnsi="Times"/>
          <w:sz w:val="20"/>
          <w:szCs w:val="20"/>
        </w:rPr>
        <w:t>Velocity loss is a flawed method for monitoring and prescribing resistance training volume with free-weight exercises</w:t>
      </w:r>
      <w:r>
        <w:rPr>
          <w:rFonts w:ascii="Times" w:hAnsi="Times"/>
          <w:sz w:val="20"/>
          <w:szCs w:val="20"/>
        </w:rPr>
        <w:t xml:space="preserve">. </w:t>
      </w:r>
      <w:r w:rsidR="007E637C">
        <w:rPr>
          <w:rFonts w:ascii="Times" w:hAnsi="Times"/>
          <w:i/>
          <w:iCs/>
          <w:sz w:val="20"/>
          <w:szCs w:val="20"/>
        </w:rPr>
        <w:t>European Journal of Applied Physiology</w:t>
      </w:r>
      <w:r>
        <w:rPr>
          <w:rFonts w:ascii="Times" w:hAnsi="Times"/>
          <w:sz w:val="20"/>
          <w:szCs w:val="20"/>
        </w:rPr>
        <w:t xml:space="preserve">. </w:t>
      </w:r>
      <w:r w:rsidRPr="00D5472E">
        <w:rPr>
          <w:rFonts w:ascii="Times" w:hAnsi="Times"/>
          <w:sz w:val="20"/>
          <w:szCs w:val="20"/>
        </w:rPr>
        <w:t>Email corresponding author: ivan.jukic@aut.ac.nz. Sport Performance Research Institute New Zealand (SPRINZ), Auckland University of Technology, Auckland, New Zealand</w:t>
      </w:r>
    </w:p>
    <w:p w14:paraId="00B1C998" w14:textId="77777777" w:rsidR="005442F0" w:rsidRPr="00691AC9" w:rsidRDefault="005442F0" w:rsidP="005442F0">
      <w:pPr>
        <w:rPr>
          <w:rFonts w:ascii="Times" w:hAnsi="Times" w:cs="Tahoma"/>
          <w:b/>
          <w:bCs/>
          <w:sz w:val="20"/>
          <w:szCs w:val="20"/>
        </w:rPr>
      </w:pPr>
    </w:p>
    <w:p w14:paraId="3F8F7761" w14:textId="77777777" w:rsidR="005442F0" w:rsidRPr="00691AC9" w:rsidRDefault="005442F0" w:rsidP="005442F0">
      <w:pPr>
        <w:rPr>
          <w:rFonts w:ascii="Times" w:hAnsi="Times" w:cs="Tahoma"/>
          <w:sz w:val="20"/>
          <w:szCs w:val="20"/>
        </w:rPr>
      </w:pPr>
    </w:p>
    <w:p w14:paraId="7DE38FB0" w14:textId="60D3FA51" w:rsidR="005442F0" w:rsidRDefault="005442F0" w:rsidP="005442F0">
      <w:pPr>
        <w:rPr>
          <w:rFonts w:ascii="Times" w:hAnsi="Times" w:cs="Tahoma"/>
          <w:b/>
          <w:bCs/>
          <w:sz w:val="20"/>
          <w:szCs w:val="20"/>
        </w:rPr>
      </w:pPr>
      <w:r w:rsidRPr="00691AC9">
        <w:rPr>
          <w:rFonts w:ascii="Times" w:hAnsi="Times" w:cs="Tahoma"/>
          <w:b/>
          <w:bCs/>
          <w:sz w:val="20"/>
          <w:szCs w:val="20"/>
        </w:rPr>
        <w:t xml:space="preserve">Supplementary file III: Pairwise comparisons for </w:t>
      </w:r>
      <w:r w:rsidR="00FA17D8" w:rsidRPr="00691AC9">
        <w:rPr>
          <w:rFonts w:ascii="Times" w:hAnsi="Times" w:cs="Tahoma"/>
          <w:b/>
          <w:bCs/>
          <w:sz w:val="20"/>
          <w:szCs w:val="20"/>
        </w:rPr>
        <w:t xml:space="preserve">significant, </w:t>
      </w:r>
      <w:r w:rsidRPr="00691AC9">
        <w:rPr>
          <w:rFonts w:ascii="Times" w:hAnsi="Times" w:cs="Tahoma"/>
          <w:b/>
          <w:bCs/>
          <w:sz w:val="20"/>
          <w:szCs w:val="20"/>
        </w:rPr>
        <w:t>categorical variables with more than 2 levels for all outcomes of interest.</w:t>
      </w:r>
    </w:p>
    <w:p w14:paraId="3F36D8B5" w14:textId="36246515" w:rsidR="00691AC9" w:rsidRDefault="00691AC9" w:rsidP="005442F0">
      <w:pPr>
        <w:rPr>
          <w:rFonts w:ascii="Times" w:hAnsi="Times" w:cs="Tahoma"/>
          <w:b/>
          <w:bCs/>
          <w:sz w:val="20"/>
          <w:szCs w:val="20"/>
        </w:rPr>
      </w:pPr>
    </w:p>
    <w:p w14:paraId="2D469B7D" w14:textId="08C7E17B" w:rsidR="00691AC9" w:rsidRDefault="00691AC9" w:rsidP="005442F0">
      <w:pPr>
        <w:rPr>
          <w:rFonts w:ascii="Times" w:hAnsi="Times" w:cs="Tahoma"/>
          <w:b/>
          <w:bCs/>
          <w:sz w:val="20"/>
          <w:szCs w:val="20"/>
        </w:rPr>
      </w:pPr>
    </w:p>
    <w:p w14:paraId="7721E1B4" w14:textId="77777777" w:rsidR="00691AC9" w:rsidRPr="00691AC9" w:rsidRDefault="00691AC9" w:rsidP="005442F0">
      <w:pPr>
        <w:rPr>
          <w:rFonts w:ascii="Times" w:hAnsi="Times" w:cs="Tahoma"/>
          <w:b/>
          <w:bCs/>
          <w:sz w:val="20"/>
          <w:szCs w:val="20"/>
        </w:rPr>
      </w:pPr>
    </w:p>
    <w:p w14:paraId="5B14CFDB" w14:textId="77777777" w:rsidR="005442F0" w:rsidRPr="00691AC9" w:rsidRDefault="005442F0" w:rsidP="005442F0">
      <w:pPr>
        <w:rPr>
          <w:rFonts w:ascii="Times" w:hAnsi="Times" w:cs="Tahoma"/>
          <w:b/>
          <w:bCs/>
          <w:sz w:val="20"/>
          <w:szCs w:val="20"/>
        </w:rPr>
      </w:pPr>
    </w:p>
    <w:p w14:paraId="3F03F0EB" w14:textId="53D3EDB0" w:rsidR="00F805BA" w:rsidRPr="00691AC9" w:rsidRDefault="00670CE4">
      <w:pPr>
        <w:rPr>
          <w:rFonts w:ascii="Times" w:hAnsi="Times"/>
          <w:sz w:val="20"/>
          <w:szCs w:val="20"/>
        </w:rPr>
      </w:pPr>
      <w:r w:rsidRPr="00691AC9">
        <w:rPr>
          <w:rFonts w:ascii="Times" w:hAnsi="Times"/>
          <w:sz w:val="20"/>
          <w:szCs w:val="20"/>
        </w:rPr>
        <w:t xml:space="preserve">Table 1. Pairwise comparisons with Holm-Bonferroni correction for the effects of loads on </w:t>
      </w:r>
      <w:r w:rsidR="007D2BDA">
        <w:rPr>
          <w:rFonts w:ascii="Times" w:hAnsi="Times"/>
          <w:sz w:val="20"/>
          <w:szCs w:val="20"/>
        </w:rPr>
        <w:t xml:space="preserve">the coefficient of determination for </w:t>
      </w:r>
      <w:r w:rsidR="003F7EF7">
        <w:rPr>
          <w:rFonts w:ascii="Times" w:hAnsi="Times"/>
          <w:sz w:val="20"/>
          <w:szCs w:val="20"/>
        </w:rPr>
        <w:t xml:space="preserve">the </w:t>
      </w:r>
      <w:r w:rsidR="007D2BDA">
        <w:rPr>
          <w:rFonts w:ascii="Times" w:hAnsi="Times"/>
          <w:sz w:val="20"/>
          <w:szCs w:val="20"/>
        </w:rPr>
        <w:t xml:space="preserve">individual </w:t>
      </w:r>
      <w:r w:rsidR="003F7EF7">
        <w:rPr>
          <w:rFonts w:ascii="Times" w:hAnsi="Times"/>
          <w:sz w:val="20"/>
          <w:szCs w:val="20"/>
        </w:rPr>
        <w:t xml:space="preserve">relationships between </w:t>
      </w:r>
      <w:r w:rsidR="003052E4">
        <w:rPr>
          <w:rFonts w:ascii="Times" w:hAnsi="Times"/>
          <w:sz w:val="20"/>
          <w:szCs w:val="20"/>
        </w:rPr>
        <w:t xml:space="preserve">velocity loss </w:t>
      </w:r>
      <w:r w:rsidR="003F7EF7">
        <w:rPr>
          <w:rFonts w:ascii="Times" w:hAnsi="Times"/>
          <w:sz w:val="20"/>
          <w:szCs w:val="20"/>
        </w:rPr>
        <w:t>and the</w:t>
      </w:r>
      <w:r w:rsidR="003052E4">
        <w:rPr>
          <w:rFonts w:ascii="Times" w:hAnsi="Times"/>
          <w:sz w:val="20"/>
          <w:szCs w:val="20"/>
        </w:rPr>
        <w:t xml:space="preserve"> percentage of the completed repetitions with respect to the maximum possible</w:t>
      </w:r>
      <w:r w:rsidR="00612A6A">
        <w:rPr>
          <w:rFonts w:ascii="Times" w:hAnsi="Times"/>
          <w:sz w:val="20"/>
          <w:szCs w:val="20"/>
        </w:rPr>
        <w:t xml:space="preserve"> </w:t>
      </w:r>
    </w:p>
    <w:p w14:paraId="08EA8A1A" w14:textId="28C0CBB5" w:rsidR="00670CE4" w:rsidRPr="00691AC9" w:rsidRDefault="00670CE4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5"/>
        <w:gridCol w:w="893"/>
        <w:gridCol w:w="576"/>
        <w:gridCol w:w="765"/>
        <w:gridCol w:w="810"/>
      </w:tblGrid>
      <w:tr w:rsidR="00670CE4" w:rsidRPr="00691AC9" w14:paraId="2F499069" w14:textId="77777777" w:rsidTr="00670CE4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5CDF8F" w14:textId="77777777" w:rsidR="00670CE4" w:rsidRPr="00691AC9" w:rsidRDefault="00670CE4" w:rsidP="00670CE4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F93A74" w14:textId="77777777" w:rsidR="00670CE4" w:rsidRPr="00691AC9" w:rsidRDefault="00670CE4" w:rsidP="00670CE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44553F" w14:textId="77777777" w:rsidR="00670CE4" w:rsidRPr="00691AC9" w:rsidRDefault="00670CE4" w:rsidP="00670CE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FB3558" w14:textId="367F697F" w:rsidR="00670CE4" w:rsidRPr="00691AC9" w:rsidRDefault="00670CE4" w:rsidP="00670CE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proofErr w:type="spellStart"/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3A3D2C" w14:textId="77777777" w:rsidR="00670CE4" w:rsidRPr="00691AC9" w:rsidRDefault="00670CE4" w:rsidP="00670CE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proofErr w:type="spellStart"/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p.value</w:t>
            </w:r>
            <w:proofErr w:type="spellEnd"/>
          </w:p>
        </w:tc>
      </w:tr>
      <w:tr w:rsidR="00670CE4" w:rsidRPr="00691AC9" w14:paraId="64BE1967" w14:textId="77777777" w:rsidTr="00670C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5D44D" w14:textId="1DE20EF1" w:rsidR="00670CE4" w:rsidRPr="00691AC9" w:rsidRDefault="00670CE4" w:rsidP="00670CE4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 xml:space="preserve">70% </w:t>
            </w:r>
            <w:r w:rsidR="00FE788F" w:rsidRPr="00691AC9">
              <w:rPr>
                <w:rFonts w:ascii="Times" w:hAnsi="Times"/>
                <w:sz w:val="20"/>
                <w:szCs w:val="20"/>
              </w:rPr>
              <w:t>/</w:t>
            </w:r>
            <w:r w:rsidRPr="00691AC9">
              <w:rPr>
                <w:rFonts w:ascii="Times" w:hAnsi="Times"/>
                <w:sz w:val="20"/>
                <w:szCs w:val="20"/>
              </w:rPr>
              <w:t xml:space="preserve"> 8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E64BE" w14:textId="25DA06E8" w:rsidR="00670CE4" w:rsidRPr="00691AC9" w:rsidRDefault="00315810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B8D89" w14:textId="24D58C80" w:rsidR="00670CE4" w:rsidRPr="00691AC9" w:rsidRDefault="00670CE4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</w:t>
            </w:r>
            <w:r w:rsidR="00315810">
              <w:rPr>
                <w:rFonts w:ascii="Times" w:hAnsi="Times"/>
                <w:sz w:val="20"/>
                <w:szCs w:val="20"/>
              </w:rPr>
              <w:t>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6EA5A" w14:textId="4C0E2A6D" w:rsidR="00670CE4" w:rsidRPr="00691AC9" w:rsidRDefault="00315810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2.4</w:t>
            </w:r>
            <w:r w:rsidR="00392AF1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94161" w14:textId="702FD841" w:rsidR="00670CE4" w:rsidRPr="00691AC9" w:rsidRDefault="00315810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392AF1">
              <w:rPr>
                <w:rFonts w:ascii="Times" w:hAnsi="Times"/>
                <w:sz w:val="20"/>
                <w:szCs w:val="20"/>
              </w:rPr>
              <w:t>03</w:t>
            </w:r>
          </w:p>
        </w:tc>
      </w:tr>
      <w:tr w:rsidR="00670CE4" w:rsidRPr="00691AC9" w14:paraId="1EE2624C" w14:textId="77777777" w:rsidTr="00670C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16539" w14:textId="080484D2" w:rsidR="00670CE4" w:rsidRPr="00691AC9" w:rsidRDefault="00670CE4" w:rsidP="00670CE4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 xml:space="preserve">70% </w:t>
            </w:r>
            <w:r w:rsidR="00FE788F" w:rsidRPr="00691AC9">
              <w:rPr>
                <w:rFonts w:ascii="Times" w:hAnsi="Times"/>
                <w:sz w:val="20"/>
                <w:szCs w:val="20"/>
              </w:rPr>
              <w:t>/</w:t>
            </w:r>
            <w:r w:rsidRPr="00691AC9">
              <w:rPr>
                <w:rFonts w:ascii="Times" w:hAnsi="Times"/>
                <w:sz w:val="20"/>
                <w:szCs w:val="20"/>
              </w:rPr>
              <w:t xml:space="preserve"> 9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52F9F" w14:textId="2A38B7C2" w:rsidR="00670CE4" w:rsidRPr="00691AC9" w:rsidRDefault="00315810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</w:t>
            </w:r>
            <w:r w:rsidR="00392AF1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0C09A" w14:textId="63594B9F" w:rsidR="00670CE4" w:rsidRPr="00691AC9" w:rsidRDefault="00670CE4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</w:t>
            </w:r>
            <w:r w:rsidR="00315810">
              <w:rPr>
                <w:rFonts w:ascii="Times" w:hAnsi="Times"/>
                <w:sz w:val="20"/>
                <w:szCs w:val="20"/>
              </w:rPr>
              <w:t>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377CA" w14:textId="602A6098" w:rsidR="00670CE4" w:rsidRPr="00691AC9" w:rsidRDefault="00315810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  <w:r w:rsidR="00392AF1">
              <w:rPr>
                <w:rFonts w:ascii="Times" w:hAnsi="Times"/>
                <w:sz w:val="20"/>
                <w:szCs w:val="20"/>
              </w:rPr>
              <w:t>2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74EAE" w14:textId="16FC9626" w:rsidR="00670CE4" w:rsidRPr="00691AC9" w:rsidRDefault="00315810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392AF1">
              <w:rPr>
                <w:rFonts w:ascii="Times" w:hAnsi="Times"/>
                <w:sz w:val="20"/>
                <w:szCs w:val="20"/>
              </w:rPr>
              <w:t>03</w:t>
            </w:r>
          </w:p>
        </w:tc>
      </w:tr>
      <w:tr w:rsidR="00670CE4" w:rsidRPr="00691AC9" w14:paraId="7F07DFEC" w14:textId="77777777" w:rsidTr="00670CE4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1C577" w14:textId="2785DDA2" w:rsidR="00670CE4" w:rsidRPr="00691AC9" w:rsidRDefault="00670CE4" w:rsidP="00670CE4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 xml:space="preserve">80% </w:t>
            </w:r>
            <w:r w:rsidR="00FE788F" w:rsidRPr="00691AC9">
              <w:rPr>
                <w:rFonts w:ascii="Times" w:hAnsi="Times"/>
                <w:sz w:val="20"/>
                <w:szCs w:val="20"/>
              </w:rPr>
              <w:t>/</w:t>
            </w:r>
            <w:r w:rsidRPr="00691AC9">
              <w:rPr>
                <w:rFonts w:ascii="Times" w:hAnsi="Times"/>
                <w:sz w:val="20"/>
                <w:szCs w:val="20"/>
              </w:rPr>
              <w:t xml:space="preserve"> 90%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1477E" w14:textId="3D0A8D9F" w:rsidR="00670CE4" w:rsidRPr="00691AC9" w:rsidRDefault="00315810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</w:t>
            </w:r>
            <w:r w:rsidR="00392AF1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0578E" w14:textId="74DBBFAF" w:rsidR="00670CE4" w:rsidRPr="00691AC9" w:rsidRDefault="00670CE4" w:rsidP="00392AF1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</w:t>
            </w:r>
            <w:r w:rsidR="00315810">
              <w:rPr>
                <w:rFonts w:ascii="Times" w:hAnsi="Times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763F5" w14:textId="4E71A5E9" w:rsidR="00670CE4" w:rsidRPr="00691AC9" w:rsidRDefault="00392AF1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28512" w14:textId="7B047417" w:rsidR="00670CE4" w:rsidRPr="00691AC9" w:rsidRDefault="00315810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392AF1">
              <w:rPr>
                <w:rFonts w:ascii="Times" w:hAnsi="Times"/>
                <w:sz w:val="20"/>
                <w:szCs w:val="20"/>
              </w:rPr>
              <w:t>82</w:t>
            </w:r>
          </w:p>
        </w:tc>
      </w:tr>
    </w:tbl>
    <w:p w14:paraId="0753A471" w14:textId="39EFD445" w:rsidR="00670CE4" w:rsidRPr="00691AC9" w:rsidRDefault="00670CE4">
      <w:pPr>
        <w:rPr>
          <w:rFonts w:ascii="Times" w:hAnsi="Times"/>
          <w:sz w:val="20"/>
          <w:szCs w:val="20"/>
        </w:rPr>
      </w:pPr>
    </w:p>
    <w:p w14:paraId="40AF2E89" w14:textId="32E8AF4C" w:rsidR="00670CE4" w:rsidRPr="00691AC9" w:rsidRDefault="00670CE4">
      <w:pPr>
        <w:rPr>
          <w:rFonts w:ascii="Times" w:hAnsi="Times"/>
          <w:sz w:val="20"/>
          <w:szCs w:val="20"/>
        </w:rPr>
      </w:pPr>
    </w:p>
    <w:p w14:paraId="2399BDDE" w14:textId="5C15BD85" w:rsidR="00670CE4" w:rsidRPr="00691AC9" w:rsidRDefault="00670CE4">
      <w:pPr>
        <w:rPr>
          <w:rFonts w:ascii="Times" w:hAnsi="Times"/>
          <w:sz w:val="20"/>
          <w:szCs w:val="20"/>
        </w:rPr>
      </w:pPr>
    </w:p>
    <w:p w14:paraId="647FC971" w14:textId="77777777" w:rsidR="003F7980" w:rsidRPr="00691AC9" w:rsidRDefault="003F7980">
      <w:pPr>
        <w:rPr>
          <w:rFonts w:ascii="Times" w:hAnsi="Times"/>
          <w:sz w:val="20"/>
          <w:szCs w:val="20"/>
        </w:rPr>
      </w:pPr>
    </w:p>
    <w:p w14:paraId="49148948" w14:textId="3ACF46EB" w:rsidR="00670CE4" w:rsidRPr="00691AC9" w:rsidRDefault="00670CE4">
      <w:pPr>
        <w:rPr>
          <w:rFonts w:ascii="Times" w:hAnsi="Times"/>
          <w:sz w:val="20"/>
          <w:szCs w:val="20"/>
        </w:rPr>
      </w:pPr>
      <w:r w:rsidRPr="00691AC9">
        <w:rPr>
          <w:rFonts w:ascii="Times" w:hAnsi="Times"/>
          <w:sz w:val="20"/>
          <w:szCs w:val="20"/>
        </w:rPr>
        <w:t xml:space="preserve">Table 2. Pairwise comparisons with Holm-Bonferroni correction for the effects of loads </w:t>
      </w:r>
      <w:r w:rsidR="00C31445" w:rsidRPr="00691AC9">
        <w:rPr>
          <w:rFonts w:ascii="Times" w:hAnsi="Times"/>
          <w:sz w:val="20"/>
          <w:szCs w:val="20"/>
        </w:rPr>
        <w:t xml:space="preserve">on </w:t>
      </w:r>
      <w:r w:rsidR="00C31445">
        <w:rPr>
          <w:rFonts w:ascii="Times" w:hAnsi="Times"/>
          <w:sz w:val="20"/>
          <w:szCs w:val="20"/>
        </w:rPr>
        <w:t xml:space="preserve">the predictive validity (i.e., absolute errors) </w:t>
      </w:r>
      <w:r w:rsidR="00BD7B7F">
        <w:rPr>
          <w:rFonts w:ascii="Times" w:hAnsi="Times"/>
          <w:sz w:val="20"/>
          <w:szCs w:val="20"/>
        </w:rPr>
        <w:t>of individual relationships between velocity loss and the percentage of the completed repetitions with respect to the maximum possible</w:t>
      </w:r>
    </w:p>
    <w:p w14:paraId="5A0B0837" w14:textId="7447091C" w:rsidR="00670CE4" w:rsidRPr="00691AC9" w:rsidRDefault="00670CE4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5"/>
        <w:gridCol w:w="893"/>
        <w:gridCol w:w="576"/>
        <w:gridCol w:w="765"/>
        <w:gridCol w:w="839"/>
      </w:tblGrid>
      <w:tr w:rsidR="00670CE4" w:rsidRPr="00691AC9" w14:paraId="3E4C1883" w14:textId="77777777" w:rsidTr="00670CE4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D05010" w14:textId="77777777" w:rsidR="00670CE4" w:rsidRPr="00691AC9" w:rsidRDefault="00670CE4" w:rsidP="0071581D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9C3AD2" w14:textId="77777777" w:rsidR="00670CE4" w:rsidRPr="00691AC9" w:rsidRDefault="00670CE4" w:rsidP="0071581D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896F4A" w14:textId="77777777" w:rsidR="00670CE4" w:rsidRPr="00691AC9" w:rsidRDefault="00670CE4" w:rsidP="0071581D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3B2992" w14:textId="505CBABE" w:rsidR="00670CE4" w:rsidRPr="00691AC9" w:rsidRDefault="00670CE4" w:rsidP="0071581D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proofErr w:type="spellStart"/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B68653" w14:textId="77777777" w:rsidR="00670CE4" w:rsidRPr="00691AC9" w:rsidRDefault="00670CE4" w:rsidP="0071581D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proofErr w:type="spellStart"/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p.value</w:t>
            </w:r>
            <w:proofErr w:type="spellEnd"/>
          </w:p>
        </w:tc>
      </w:tr>
      <w:tr w:rsidR="00FE788F" w:rsidRPr="00691AC9" w14:paraId="55460FDE" w14:textId="77777777" w:rsidTr="00670C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524D2" w14:textId="32E1BE2A" w:rsidR="00FE788F" w:rsidRPr="00691AC9" w:rsidRDefault="00FE788F" w:rsidP="0071581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70% / 8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24DDA" w14:textId="46B657AF" w:rsidR="00FE788F" w:rsidRPr="00691AC9" w:rsidRDefault="00105EAA" w:rsidP="0071581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  <w:r w:rsidR="00FE788F" w:rsidRPr="00691AC9">
              <w:rPr>
                <w:rFonts w:ascii="Times" w:hAnsi="Times"/>
                <w:sz w:val="20"/>
                <w:szCs w:val="20"/>
              </w:rPr>
              <w:t>0.</w:t>
            </w:r>
            <w:r w:rsidR="008048B4">
              <w:rPr>
                <w:rFonts w:ascii="Times" w:hAnsi="Times"/>
                <w:sz w:val="20"/>
                <w:szCs w:val="20"/>
              </w:rPr>
              <w:t>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17B90" w14:textId="611D1AAA" w:rsidR="00FE788F" w:rsidRPr="00691AC9" w:rsidRDefault="00FE788F" w:rsidP="0071581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</w:t>
            </w:r>
            <w:r w:rsidR="008048B4">
              <w:rPr>
                <w:rFonts w:ascii="Times" w:hAnsi="Times"/>
                <w:sz w:val="20"/>
                <w:szCs w:val="20"/>
              </w:rPr>
              <w:t>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0808D" w14:textId="433A5B56" w:rsidR="00FE788F" w:rsidRPr="00691AC9" w:rsidRDefault="008048B4" w:rsidP="0071581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06315" w14:textId="2C0794DA" w:rsidR="00FE788F" w:rsidRPr="00691AC9" w:rsidRDefault="008048B4" w:rsidP="0071581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4</w:t>
            </w:r>
          </w:p>
        </w:tc>
      </w:tr>
      <w:tr w:rsidR="00FE788F" w:rsidRPr="00691AC9" w14:paraId="49814A0D" w14:textId="77777777" w:rsidTr="00670C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B9F6C" w14:textId="249A4BB1" w:rsidR="00FE788F" w:rsidRPr="00691AC9" w:rsidRDefault="00FE788F" w:rsidP="0071581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70% / 9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FE207" w14:textId="2D163A46" w:rsidR="00FE788F" w:rsidRPr="00691AC9" w:rsidRDefault="00105EAA" w:rsidP="0071581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6</w:t>
            </w:r>
            <w:r w:rsidR="008048B4">
              <w:rPr>
                <w:rFonts w:ascii="Times" w:hAnsi="Times"/>
                <w:sz w:val="20"/>
                <w:szCs w:val="20"/>
              </w:rPr>
              <w:t>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F00AE" w14:textId="4CA95684" w:rsidR="00FE788F" w:rsidRPr="00691AC9" w:rsidRDefault="00FE788F" w:rsidP="0071581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</w:t>
            </w:r>
            <w:r w:rsidR="008048B4">
              <w:rPr>
                <w:rFonts w:ascii="Times" w:hAnsi="Times"/>
                <w:sz w:val="20"/>
                <w:szCs w:val="20"/>
              </w:rPr>
              <w:t>8</w:t>
            </w:r>
            <w:r w:rsidRPr="00691AC9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BDB63" w14:textId="6657CD7B" w:rsidR="00FE788F" w:rsidRPr="00691AC9" w:rsidRDefault="008048B4" w:rsidP="0071581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7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C0E68" w14:textId="6778CFBD" w:rsidR="00FE788F" w:rsidRPr="00691AC9" w:rsidRDefault="00FE788F" w:rsidP="0071581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FE788F" w:rsidRPr="00691AC9" w14:paraId="2EE27936" w14:textId="77777777" w:rsidTr="00670CE4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2BD41" w14:textId="677DEF4A" w:rsidR="00FE788F" w:rsidRPr="00691AC9" w:rsidRDefault="00FE788F" w:rsidP="0071581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80% / 90%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30E1B" w14:textId="48C66AC4" w:rsidR="00FE788F" w:rsidRPr="00691AC9" w:rsidRDefault="00105EAA" w:rsidP="0071581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  <w:r w:rsidR="008048B4">
              <w:rPr>
                <w:rFonts w:ascii="Times" w:hAnsi="Times"/>
                <w:sz w:val="20"/>
                <w:szCs w:val="20"/>
              </w:rPr>
              <w:t>5.3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0CAB8" w14:textId="3AAF4208" w:rsidR="00FE788F" w:rsidRPr="00691AC9" w:rsidRDefault="00FE788F" w:rsidP="0071581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</w:t>
            </w:r>
            <w:r w:rsidR="008048B4">
              <w:rPr>
                <w:rFonts w:ascii="Times" w:hAnsi="Times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449B8" w14:textId="0A9FAE2C" w:rsidR="00FE788F" w:rsidRPr="00691AC9" w:rsidRDefault="008048B4" w:rsidP="0071581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6.34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D03AA" w14:textId="3C48B853" w:rsidR="00FE788F" w:rsidRPr="00691AC9" w:rsidRDefault="00FE788F" w:rsidP="0071581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</w:tbl>
    <w:p w14:paraId="64355CEC" w14:textId="55B662EE" w:rsidR="00670CE4" w:rsidRDefault="00670CE4">
      <w:pPr>
        <w:rPr>
          <w:rFonts w:ascii="Times" w:hAnsi="Times"/>
          <w:sz w:val="20"/>
          <w:szCs w:val="20"/>
        </w:rPr>
      </w:pPr>
    </w:p>
    <w:p w14:paraId="50FE29D7" w14:textId="4197EDBB" w:rsidR="00CF3ACC" w:rsidRDefault="00CF3ACC">
      <w:pPr>
        <w:rPr>
          <w:rFonts w:ascii="Times" w:hAnsi="Times"/>
          <w:sz w:val="20"/>
          <w:szCs w:val="20"/>
        </w:rPr>
      </w:pPr>
    </w:p>
    <w:p w14:paraId="7C87E37D" w14:textId="77777777" w:rsidR="00CF3ACC" w:rsidRDefault="00CF3ACC">
      <w:pPr>
        <w:rPr>
          <w:rFonts w:ascii="Times" w:hAnsi="Times"/>
          <w:sz w:val="20"/>
          <w:szCs w:val="20"/>
        </w:rPr>
      </w:pPr>
    </w:p>
    <w:p w14:paraId="5A11AF5B" w14:textId="69B85FC7" w:rsidR="00984600" w:rsidRDefault="00984600">
      <w:pPr>
        <w:rPr>
          <w:rFonts w:ascii="Times" w:hAnsi="Times"/>
          <w:sz w:val="20"/>
          <w:szCs w:val="20"/>
        </w:rPr>
      </w:pPr>
    </w:p>
    <w:p w14:paraId="613F4BC1" w14:textId="1D32434C" w:rsidR="00CF3ACC" w:rsidRDefault="00CF3ACC">
      <w:pPr>
        <w:rPr>
          <w:rFonts w:ascii="Times" w:hAnsi="Times"/>
          <w:sz w:val="20"/>
          <w:szCs w:val="20"/>
        </w:rPr>
      </w:pPr>
      <w:r w:rsidRPr="00691AC9">
        <w:rPr>
          <w:rFonts w:ascii="Times" w:hAnsi="Times"/>
          <w:sz w:val="20"/>
          <w:szCs w:val="20"/>
        </w:rPr>
        <w:t xml:space="preserve">Table </w:t>
      </w:r>
      <w:r>
        <w:rPr>
          <w:rFonts w:ascii="Times" w:hAnsi="Times"/>
          <w:sz w:val="20"/>
          <w:szCs w:val="20"/>
        </w:rPr>
        <w:t>3</w:t>
      </w:r>
      <w:r w:rsidRPr="00691AC9">
        <w:rPr>
          <w:rFonts w:ascii="Times" w:hAnsi="Times"/>
          <w:sz w:val="20"/>
          <w:szCs w:val="20"/>
        </w:rPr>
        <w:t xml:space="preserve">. Pairwise comparisons with Holm-Bonferroni correction for the effects of </w:t>
      </w:r>
      <w:r>
        <w:rPr>
          <w:rFonts w:ascii="Times" w:hAnsi="Times"/>
          <w:sz w:val="20"/>
          <w:szCs w:val="20"/>
        </w:rPr>
        <w:t>training practices related to</w:t>
      </w:r>
      <w:r w:rsidR="00DA4468">
        <w:rPr>
          <w:rFonts w:ascii="Times" w:hAnsi="Times"/>
          <w:sz w:val="20"/>
          <w:szCs w:val="20"/>
        </w:rPr>
        <w:t xml:space="preserve"> the loads used</w:t>
      </w:r>
      <w:r w:rsidRPr="00691AC9">
        <w:rPr>
          <w:rFonts w:ascii="Times" w:hAnsi="Times"/>
          <w:sz w:val="20"/>
          <w:szCs w:val="20"/>
        </w:rPr>
        <w:t xml:space="preserve"> on </w:t>
      </w:r>
      <w:r>
        <w:rPr>
          <w:rFonts w:ascii="Times" w:hAnsi="Times"/>
          <w:sz w:val="20"/>
          <w:szCs w:val="20"/>
        </w:rPr>
        <w:t xml:space="preserve">the predictive validity (i.e., absolute errors) of individual </w:t>
      </w:r>
      <w:r w:rsidR="00BD7B7F">
        <w:rPr>
          <w:rFonts w:ascii="Times" w:hAnsi="Times"/>
          <w:sz w:val="20"/>
          <w:szCs w:val="20"/>
        </w:rPr>
        <w:t xml:space="preserve">relationships between </w:t>
      </w:r>
      <w:r>
        <w:rPr>
          <w:rFonts w:ascii="Times" w:hAnsi="Times"/>
          <w:sz w:val="20"/>
          <w:szCs w:val="20"/>
        </w:rPr>
        <w:t xml:space="preserve">velocity loss </w:t>
      </w:r>
      <w:r w:rsidR="00BD7B7F">
        <w:rPr>
          <w:rFonts w:ascii="Times" w:hAnsi="Times"/>
          <w:sz w:val="20"/>
          <w:szCs w:val="20"/>
        </w:rPr>
        <w:t>and the</w:t>
      </w:r>
      <w:r>
        <w:rPr>
          <w:rFonts w:ascii="Times" w:hAnsi="Times"/>
          <w:sz w:val="20"/>
          <w:szCs w:val="20"/>
        </w:rPr>
        <w:t xml:space="preserve"> percentage of the completed repetitions with respect to the maximum possible</w:t>
      </w:r>
    </w:p>
    <w:p w14:paraId="3B5CA46E" w14:textId="6C1CF27D" w:rsidR="00984600" w:rsidRDefault="00984600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8"/>
        <w:gridCol w:w="893"/>
        <w:gridCol w:w="576"/>
        <w:gridCol w:w="765"/>
        <w:gridCol w:w="810"/>
      </w:tblGrid>
      <w:tr w:rsidR="00CF3ACC" w:rsidRPr="00984600" w14:paraId="7605CAFF" w14:textId="77777777" w:rsidTr="00984600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7931F8" w14:textId="77777777" w:rsidR="00CF3ACC" w:rsidRPr="00984600" w:rsidRDefault="00CF3ACC" w:rsidP="0071581D">
            <w:pPr>
              <w:jc w:val="center"/>
              <w:rPr>
                <w:i/>
                <w:iCs/>
                <w:sz w:val="20"/>
                <w:szCs w:val="20"/>
              </w:rPr>
            </w:pPr>
            <w:r w:rsidRPr="00984600">
              <w:rPr>
                <w:i/>
                <w:iCs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7EEF95" w14:textId="77777777" w:rsidR="00CF3ACC" w:rsidRPr="00984600" w:rsidRDefault="00CF3ACC" w:rsidP="00984600">
            <w:pPr>
              <w:jc w:val="center"/>
              <w:rPr>
                <w:i/>
                <w:iCs/>
                <w:sz w:val="20"/>
                <w:szCs w:val="20"/>
              </w:rPr>
            </w:pPr>
            <w:r w:rsidRPr="00984600">
              <w:rPr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B9DD9A" w14:textId="77777777" w:rsidR="00CF3ACC" w:rsidRPr="00984600" w:rsidRDefault="00CF3ACC" w:rsidP="00984600">
            <w:pPr>
              <w:jc w:val="center"/>
              <w:rPr>
                <w:i/>
                <w:iCs/>
                <w:sz w:val="20"/>
                <w:szCs w:val="20"/>
              </w:rPr>
            </w:pPr>
            <w:r w:rsidRPr="00984600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CB2B34" w14:textId="50FC2ED1" w:rsidR="00CF3ACC" w:rsidRPr="00984600" w:rsidRDefault="00CF3ACC" w:rsidP="00984600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984600">
              <w:rPr>
                <w:i/>
                <w:iCs/>
                <w:sz w:val="20"/>
                <w:szCs w:val="20"/>
              </w:rPr>
              <w:t>t.</w:t>
            </w:r>
            <w:r w:rsidR="0071581D">
              <w:rPr>
                <w:i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4520BE" w14:textId="77777777" w:rsidR="00CF3ACC" w:rsidRPr="00984600" w:rsidRDefault="00CF3ACC" w:rsidP="00984600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984600">
              <w:rPr>
                <w:i/>
                <w:iCs/>
                <w:sz w:val="20"/>
                <w:szCs w:val="20"/>
              </w:rPr>
              <w:t>p.value</w:t>
            </w:r>
            <w:proofErr w:type="spellEnd"/>
          </w:p>
        </w:tc>
      </w:tr>
      <w:tr w:rsidR="00642C09" w:rsidRPr="00984600" w14:paraId="3461C105" w14:textId="77777777" w:rsidTr="009846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99EC2" w14:textId="7AB5F67F" w:rsidR="00642C09" w:rsidRPr="00984600" w:rsidRDefault="00C61C04" w:rsidP="0071581D">
            <w:pPr>
              <w:jc w:val="center"/>
              <w:rPr>
                <w:sz w:val="20"/>
                <w:szCs w:val="20"/>
              </w:rPr>
            </w:pPr>
            <w:r w:rsidRPr="00C61C04">
              <w:rPr>
                <w:rFonts w:ascii="Times" w:hAnsi="Times"/>
                <w:sz w:val="20"/>
                <w:szCs w:val="20"/>
              </w:rPr>
              <w:t xml:space="preserve">70% </w:t>
            </w:r>
            <w:r w:rsidR="00642C09" w:rsidRPr="00691AC9">
              <w:rPr>
                <w:rFonts w:ascii="Times" w:hAnsi="Times"/>
                <w:sz w:val="20"/>
                <w:szCs w:val="20"/>
              </w:rPr>
              <w:t xml:space="preserve">/ </w:t>
            </w:r>
            <w:r w:rsidR="00383FB8">
              <w:rPr>
                <w:rFonts w:ascii="Times" w:hAnsi="Times"/>
                <w:sz w:val="20"/>
                <w:szCs w:val="20"/>
              </w:rPr>
              <w:t>70 – 80</w:t>
            </w:r>
            <w:r w:rsidR="00642C09" w:rsidRPr="00691AC9">
              <w:rPr>
                <w:rFonts w:ascii="Times" w:hAnsi="Times"/>
                <w:sz w:val="20"/>
                <w:szCs w:val="20"/>
              </w:rPr>
              <w:t>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C57B6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3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DB5C8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2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3ADDB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18C58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0.28</w:t>
            </w:r>
          </w:p>
        </w:tc>
      </w:tr>
      <w:tr w:rsidR="00642C09" w:rsidRPr="00984600" w14:paraId="73523F24" w14:textId="77777777" w:rsidTr="009846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6A75F" w14:textId="4F54EE7E" w:rsidR="00642C09" w:rsidRPr="00984600" w:rsidRDefault="00C44F3C" w:rsidP="0071581D">
            <w:pPr>
              <w:jc w:val="center"/>
              <w:rPr>
                <w:sz w:val="20"/>
                <w:szCs w:val="20"/>
              </w:rPr>
            </w:pPr>
            <w:r w:rsidRPr="00C61C04">
              <w:rPr>
                <w:rFonts w:ascii="Times" w:hAnsi="Times"/>
                <w:sz w:val="20"/>
                <w:szCs w:val="20"/>
              </w:rPr>
              <w:t>&lt; 70%</w:t>
            </w:r>
            <w:r w:rsidR="00642C09" w:rsidRPr="00691AC9">
              <w:rPr>
                <w:rFonts w:ascii="Times" w:hAnsi="Times"/>
                <w:sz w:val="20"/>
                <w:szCs w:val="20"/>
              </w:rPr>
              <w:t xml:space="preserve"> / </w:t>
            </w:r>
            <w:r w:rsidR="00DF755B">
              <w:rPr>
                <w:rFonts w:ascii="Times" w:hAnsi="Times"/>
                <w:sz w:val="20"/>
                <w:szCs w:val="20"/>
              </w:rPr>
              <w:t>&gt; 8</w:t>
            </w:r>
            <w:r w:rsidR="00642C09" w:rsidRPr="00691AC9">
              <w:rPr>
                <w:rFonts w:ascii="Times" w:hAnsi="Times"/>
                <w:sz w:val="20"/>
                <w:szCs w:val="20"/>
              </w:rPr>
              <w:t>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FB716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5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F9D16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2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16695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2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91DA0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0.07</w:t>
            </w:r>
          </w:p>
        </w:tc>
      </w:tr>
      <w:tr w:rsidR="00642C09" w:rsidRPr="00984600" w14:paraId="1C8E47FA" w14:textId="77777777" w:rsidTr="00984600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D34E0" w14:textId="0E026AE0" w:rsidR="00642C09" w:rsidRPr="00984600" w:rsidRDefault="00C44F3C" w:rsidP="0071581D">
            <w:pPr>
              <w:jc w:val="center"/>
              <w:rPr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0 – 80</w:t>
            </w:r>
            <w:r w:rsidRPr="00691AC9">
              <w:rPr>
                <w:rFonts w:ascii="Times" w:hAnsi="Times"/>
                <w:sz w:val="20"/>
                <w:szCs w:val="20"/>
              </w:rPr>
              <w:t>%</w:t>
            </w:r>
            <w:r w:rsidR="00642C09" w:rsidRPr="00691AC9">
              <w:rPr>
                <w:rFonts w:ascii="Times" w:hAnsi="Times"/>
                <w:sz w:val="20"/>
                <w:szCs w:val="20"/>
              </w:rPr>
              <w:t xml:space="preserve"> / </w:t>
            </w:r>
            <w:r>
              <w:rPr>
                <w:rFonts w:ascii="Times" w:hAnsi="Times"/>
                <w:sz w:val="20"/>
                <w:szCs w:val="20"/>
              </w:rPr>
              <w:t>&gt; 8</w:t>
            </w:r>
            <w:r w:rsidR="00642C09" w:rsidRPr="00691AC9">
              <w:rPr>
                <w:rFonts w:ascii="Times" w:hAnsi="Times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24552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A53BA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D24A6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3F9AC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0.28</w:t>
            </w:r>
          </w:p>
        </w:tc>
      </w:tr>
    </w:tbl>
    <w:p w14:paraId="2D8FA025" w14:textId="77777777" w:rsidR="00984600" w:rsidRPr="00691AC9" w:rsidRDefault="00984600">
      <w:pPr>
        <w:rPr>
          <w:rFonts w:ascii="Times" w:hAnsi="Times"/>
          <w:sz w:val="20"/>
          <w:szCs w:val="20"/>
        </w:rPr>
      </w:pPr>
    </w:p>
    <w:p w14:paraId="4F6AF063" w14:textId="77777777" w:rsidR="007731EC" w:rsidRPr="00691AC9" w:rsidRDefault="007731EC">
      <w:pPr>
        <w:rPr>
          <w:rFonts w:ascii="Times" w:hAnsi="Times"/>
          <w:sz w:val="20"/>
          <w:szCs w:val="20"/>
        </w:rPr>
      </w:pPr>
    </w:p>
    <w:p w14:paraId="6F0A0B9E" w14:textId="7988BAE3" w:rsidR="007731EC" w:rsidRDefault="007731EC">
      <w:pPr>
        <w:rPr>
          <w:rFonts w:ascii="Times" w:hAnsi="Times"/>
          <w:sz w:val="20"/>
          <w:szCs w:val="20"/>
        </w:rPr>
      </w:pPr>
    </w:p>
    <w:p w14:paraId="0D769BD7" w14:textId="1A4546DF" w:rsidR="00CF3ACC" w:rsidRDefault="00CF3ACC">
      <w:pPr>
        <w:rPr>
          <w:rFonts w:ascii="Times" w:hAnsi="Times"/>
          <w:sz w:val="20"/>
          <w:szCs w:val="20"/>
        </w:rPr>
      </w:pPr>
    </w:p>
    <w:p w14:paraId="6EBCA297" w14:textId="77777777" w:rsidR="00CF3ACC" w:rsidRPr="00691AC9" w:rsidRDefault="00CF3ACC">
      <w:pPr>
        <w:rPr>
          <w:rFonts w:ascii="Times" w:hAnsi="Times"/>
          <w:sz w:val="20"/>
          <w:szCs w:val="20"/>
        </w:rPr>
      </w:pPr>
    </w:p>
    <w:p w14:paraId="1CD6D70A" w14:textId="77777777" w:rsidR="003F7980" w:rsidRPr="00691AC9" w:rsidRDefault="003F7980">
      <w:pPr>
        <w:rPr>
          <w:rFonts w:ascii="Times" w:hAnsi="Times"/>
          <w:sz w:val="20"/>
          <w:szCs w:val="20"/>
        </w:rPr>
      </w:pPr>
    </w:p>
    <w:p w14:paraId="04DCE7FD" w14:textId="323A7098" w:rsidR="007731EC" w:rsidRPr="00691AC9" w:rsidRDefault="007731EC">
      <w:pPr>
        <w:rPr>
          <w:rFonts w:ascii="Times" w:hAnsi="Times"/>
          <w:sz w:val="20"/>
          <w:szCs w:val="20"/>
        </w:rPr>
      </w:pPr>
      <w:r w:rsidRPr="00691AC9">
        <w:rPr>
          <w:rFonts w:ascii="Times" w:hAnsi="Times"/>
          <w:sz w:val="20"/>
          <w:szCs w:val="20"/>
        </w:rPr>
        <w:t xml:space="preserve">Table </w:t>
      </w:r>
      <w:r w:rsidR="00CF3ACC">
        <w:rPr>
          <w:rFonts w:ascii="Times" w:hAnsi="Times"/>
          <w:sz w:val="20"/>
          <w:szCs w:val="20"/>
        </w:rPr>
        <w:t>4</w:t>
      </w:r>
      <w:r w:rsidRPr="00691AC9">
        <w:rPr>
          <w:rFonts w:ascii="Times" w:hAnsi="Times"/>
          <w:sz w:val="20"/>
          <w:szCs w:val="20"/>
        </w:rPr>
        <w:t xml:space="preserve">. Pairwise comparisons with Holm-Bonferroni correction for the effects of loads on the probability of </w:t>
      </w:r>
      <w:r w:rsidR="004E213D">
        <w:rPr>
          <w:rFonts w:ascii="Times" w:hAnsi="Times"/>
          <w:sz w:val="20"/>
          <w:szCs w:val="20"/>
        </w:rPr>
        <w:t xml:space="preserve">individual models </w:t>
      </w:r>
      <w:r w:rsidRPr="00691AC9">
        <w:rPr>
          <w:rFonts w:ascii="Times" w:hAnsi="Times"/>
          <w:sz w:val="20"/>
          <w:szCs w:val="20"/>
        </w:rPr>
        <w:t xml:space="preserve">not </w:t>
      </w:r>
      <w:r w:rsidR="00691772">
        <w:rPr>
          <w:rFonts w:ascii="Times" w:hAnsi="Times"/>
          <w:sz w:val="20"/>
          <w:szCs w:val="20"/>
        </w:rPr>
        <w:t>exceeding</w:t>
      </w:r>
      <w:r w:rsidR="004E213D">
        <w:rPr>
          <w:rFonts w:ascii="Times" w:hAnsi="Times"/>
          <w:sz w:val="20"/>
          <w:szCs w:val="20"/>
        </w:rPr>
        <w:t xml:space="preserve"> a prediction error of </w:t>
      </w:r>
      <w:r w:rsidR="00C06347">
        <w:rPr>
          <w:rFonts w:ascii="Times" w:hAnsi="Times"/>
          <w:sz w:val="20"/>
          <w:szCs w:val="20"/>
        </w:rPr>
        <w:t>10</w:t>
      </w:r>
      <w:r w:rsidR="004E213D">
        <w:rPr>
          <w:rFonts w:ascii="Times" w:hAnsi="Times"/>
          <w:sz w:val="20"/>
          <w:szCs w:val="20"/>
        </w:rPr>
        <w:t>%</w:t>
      </w:r>
    </w:p>
    <w:p w14:paraId="00A9DBF5" w14:textId="0F680925" w:rsidR="007731EC" w:rsidRPr="00691AC9" w:rsidRDefault="007731EC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6"/>
        <w:gridCol w:w="1043"/>
        <w:gridCol w:w="576"/>
        <w:gridCol w:w="787"/>
        <w:gridCol w:w="839"/>
      </w:tblGrid>
      <w:tr w:rsidR="007731EC" w:rsidRPr="00073A69" w14:paraId="11BCF37F" w14:textId="77777777" w:rsidTr="007731EC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8EAE26" w14:textId="77777777" w:rsidR="007731EC" w:rsidRPr="00073A69" w:rsidRDefault="007731EC" w:rsidP="007731EC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073A69">
              <w:rPr>
                <w:rFonts w:ascii="Times" w:hAnsi="Times"/>
                <w:i/>
                <w:iCs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BBE802" w14:textId="77777777" w:rsidR="007731EC" w:rsidRPr="00073A69" w:rsidRDefault="007731EC" w:rsidP="007731EC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073A69">
              <w:rPr>
                <w:rFonts w:ascii="Times" w:hAnsi="Times"/>
                <w:i/>
                <w:iCs/>
                <w:sz w:val="20"/>
                <w:szCs w:val="20"/>
              </w:rPr>
              <w:t>odds.ratio</w:t>
            </w:r>
            <w:proofErr w:type="spellEnd"/>
            <w:proofErr w:type="gram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C06678" w14:textId="77777777" w:rsidR="007731EC" w:rsidRPr="00073A69" w:rsidRDefault="007731EC" w:rsidP="007731EC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073A69">
              <w:rPr>
                <w:rFonts w:ascii="Times" w:hAnsi="Times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A79647" w14:textId="1A59566C" w:rsidR="007731EC" w:rsidRPr="00073A69" w:rsidRDefault="007731EC" w:rsidP="007731EC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proofErr w:type="spellStart"/>
            <w:r w:rsidRPr="00073A69">
              <w:rPr>
                <w:rFonts w:ascii="Times" w:hAnsi="Times"/>
                <w:i/>
                <w:iCs/>
                <w:sz w:val="20"/>
                <w:szCs w:val="20"/>
              </w:rPr>
              <w:t>z.value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3CE228" w14:textId="77777777" w:rsidR="007731EC" w:rsidRPr="00073A69" w:rsidRDefault="007731EC" w:rsidP="007731EC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proofErr w:type="spellStart"/>
            <w:r w:rsidRPr="00073A69">
              <w:rPr>
                <w:rFonts w:ascii="Times" w:hAnsi="Times"/>
                <w:i/>
                <w:iCs/>
                <w:sz w:val="20"/>
                <w:szCs w:val="20"/>
              </w:rPr>
              <w:t>p.value</w:t>
            </w:r>
            <w:proofErr w:type="spellEnd"/>
          </w:p>
        </w:tc>
      </w:tr>
      <w:tr w:rsidR="00073A69" w:rsidRPr="00073A69" w14:paraId="33D7D124" w14:textId="77777777" w:rsidTr="007731E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6163F" w14:textId="0865C7DE" w:rsidR="00073A69" w:rsidRPr="00073A69" w:rsidRDefault="00073A69" w:rsidP="00073A69">
            <w:pPr>
              <w:rPr>
                <w:rFonts w:ascii="Times" w:hAnsi="Times"/>
                <w:sz w:val="20"/>
                <w:szCs w:val="20"/>
              </w:rPr>
            </w:pPr>
            <w:r w:rsidRPr="00073A69">
              <w:rPr>
                <w:rFonts w:ascii="Times" w:hAnsi="Times"/>
                <w:sz w:val="20"/>
                <w:szCs w:val="20"/>
              </w:rPr>
              <w:t>RTF70 / RTF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030D2" w14:textId="7434E391" w:rsidR="00073A69" w:rsidRPr="00073A69" w:rsidRDefault="00073A69" w:rsidP="00073A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73A69">
              <w:rPr>
                <w:rFonts w:ascii="Times" w:hAnsi="Times"/>
                <w:sz w:val="20"/>
                <w:szCs w:val="20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DE27F" w14:textId="045FE378" w:rsidR="00073A69" w:rsidRPr="00073A69" w:rsidRDefault="00073A69" w:rsidP="00073A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73A69">
              <w:rPr>
                <w:rFonts w:ascii="Times" w:hAnsi="Times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625D7" w14:textId="1BAB61C1" w:rsidR="00073A69" w:rsidRPr="00073A69" w:rsidRDefault="00073A69" w:rsidP="00073A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73A69">
              <w:rPr>
                <w:rFonts w:ascii="Times" w:hAnsi="Times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6820B" w14:textId="49B4543D" w:rsidR="00073A69" w:rsidRPr="00073A69" w:rsidRDefault="00073A69" w:rsidP="00073A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73A69">
              <w:rPr>
                <w:rFonts w:ascii="Times" w:hAnsi="Times"/>
                <w:sz w:val="20"/>
                <w:szCs w:val="20"/>
              </w:rPr>
              <w:t>0.88</w:t>
            </w:r>
          </w:p>
        </w:tc>
      </w:tr>
      <w:tr w:rsidR="00073A69" w:rsidRPr="00073A69" w14:paraId="2F36D76F" w14:textId="77777777" w:rsidTr="007731E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F1031" w14:textId="03014D72" w:rsidR="00073A69" w:rsidRPr="00073A69" w:rsidRDefault="00073A69" w:rsidP="00073A69">
            <w:pPr>
              <w:rPr>
                <w:rFonts w:ascii="Times" w:hAnsi="Times"/>
                <w:sz w:val="20"/>
                <w:szCs w:val="20"/>
              </w:rPr>
            </w:pPr>
            <w:r w:rsidRPr="00073A69">
              <w:rPr>
                <w:rFonts w:ascii="Times" w:hAnsi="Times"/>
                <w:sz w:val="20"/>
                <w:szCs w:val="20"/>
              </w:rPr>
              <w:t>RTF70 / RTF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D17E5" w14:textId="44883648" w:rsidR="00073A69" w:rsidRPr="00073A69" w:rsidRDefault="00073A69" w:rsidP="00073A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73A69">
              <w:rPr>
                <w:rFonts w:ascii="Times" w:hAnsi="Times"/>
                <w:sz w:val="20"/>
                <w:szCs w:val="20"/>
              </w:rPr>
              <w:t>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A7BD8" w14:textId="1C3A1941" w:rsidR="00073A69" w:rsidRPr="00073A69" w:rsidRDefault="00073A69" w:rsidP="00073A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73A69">
              <w:rPr>
                <w:rFonts w:ascii="Times" w:hAnsi="Times"/>
                <w:sz w:val="20"/>
                <w:szCs w:val="20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57E2F" w14:textId="618BF4DA" w:rsidR="00073A69" w:rsidRPr="00073A69" w:rsidRDefault="00073A69" w:rsidP="00073A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73A69">
              <w:rPr>
                <w:rFonts w:ascii="Times" w:hAnsi="Times"/>
                <w:sz w:val="20"/>
                <w:szCs w:val="20"/>
              </w:rPr>
              <w:t>-3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6A00D" w14:textId="55E2D055" w:rsidR="00073A69" w:rsidRPr="00073A69" w:rsidRDefault="00073A69" w:rsidP="00073A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73A6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073A69" w:rsidRPr="00073A69" w14:paraId="4EE9FF14" w14:textId="77777777" w:rsidTr="007731EC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38674" w14:textId="274125FA" w:rsidR="00073A69" w:rsidRPr="00073A69" w:rsidRDefault="00073A69" w:rsidP="00073A69">
            <w:pPr>
              <w:rPr>
                <w:rFonts w:ascii="Times" w:hAnsi="Times"/>
                <w:sz w:val="20"/>
                <w:szCs w:val="20"/>
              </w:rPr>
            </w:pPr>
            <w:r w:rsidRPr="00073A69">
              <w:rPr>
                <w:rFonts w:ascii="Times" w:hAnsi="Times"/>
                <w:sz w:val="20"/>
                <w:szCs w:val="20"/>
              </w:rPr>
              <w:t>RTF80 / RTF9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9F4C5" w14:textId="1D1C4D33" w:rsidR="00073A69" w:rsidRPr="00073A69" w:rsidRDefault="00073A69" w:rsidP="00073A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73A69">
              <w:rPr>
                <w:rFonts w:ascii="Times" w:hAnsi="Times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0013C" w14:textId="7D8B60F4" w:rsidR="00073A69" w:rsidRPr="00073A69" w:rsidRDefault="00073A69" w:rsidP="00073A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73A69">
              <w:rPr>
                <w:rFonts w:ascii="Times" w:hAnsi="Times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976BF" w14:textId="01BFC0A7" w:rsidR="00073A69" w:rsidRPr="00073A69" w:rsidRDefault="00073A69" w:rsidP="00073A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73A69">
              <w:rPr>
                <w:rFonts w:ascii="Times" w:hAnsi="Times"/>
                <w:sz w:val="20"/>
                <w:szCs w:val="20"/>
              </w:rPr>
              <w:t>-3.6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D88E8" w14:textId="64CA692B" w:rsidR="00073A69" w:rsidRPr="00073A69" w:rsidRDefault="00073A69" w:rsidP="00073A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73A6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</w:tbl>
    <w:p w14:paraId="73AB5D72" w14:textId="77777777" w:rsidR="008836C2" w:rsidRPr="00691AC9" w:rsidRDefault="008836C2">
      <w:pPr>
        <w:rPr>
          <w:rFonts w:ascii="Times" w:hAnsi="Times"/>
          <w:sz w:val="20"/>
          <w:szCs w:val="20"/>
        </w:rPr>
      </w:pPr>
    </w:p>
    <w:p w14:paraId="5E7598F1" w14:textId="77777777" w:rsidR="008836C2" w:rsidRPr="00691AC9" w:rsidRDefault="008836C2">
      <w:pPr>
        <w:rPr>
          <w:rFonts w:ascii="Times" w:hAnsi="Times"/>
          <w:sz w:val="20"/>
          <w:szCs w:val="20"/>
        </w:rPr>
      </w:pPr>
    </w:p>
    <w:p w14:paraId="4C294631" w14:textId="77777777" w:rsidR="00691AC9" w:rsidRDefault="00691AC9">
      <w:pPr>
        <w:rPr>
          <w:rFonts w:ascii="Times" w:hAnsi="Times"/>
          <w:sz w:val="20"/>
          <w:szCs w:val="20"/>
        </w:rPr>
      </w:pPr>
    </w:p>
    <w:p w14:paraId="438CC9AA" w14:textId="445C9797" w:rsidR="00073A69" w:rsidRPr="00691AC9" w:rsidRDefault="00073A69" w:rsidP="00073A69">
      <w:pPr>
        <w:rPr>
          <w:rFonts w:ascii="Times" w:hAnsi="Times"/>
          <w:sz w:val="20"/>
          <w:szCs w:val="20"/>
        </w:rPr>
      </w:pPr>
      <w:r w:rsidRPr="00691AC9">
        <w:rPr>
          <w:rFonts w:ascii="Times" w:hAnsi="Times"/>
          <w:sz w:val="20"/>
          <w:szCs w:val="20"/>
        </w:rPr>
        <w:t xml:space="preserve">Table </w:t>
      </w:r>
      <w:r>
        <w:rPr>
          <w:rFonts w:ascii="Times" w:hAnsi="Times"/>
          <w:sz w:val="20"/>
          <w:szCs w:val="20"/>
        </w:rPr>
        <w:t>5</w:t>
      </w:r>
      <w:r w:rsidRPr="00691AC9">
        <w:rPr>
          <w:rFonts w:ascii="Times" w:hAnsi="Times"/>
          <w:sz w:val="20"/>
          <w:szCs w:val="20"/>
        </w:rPr>
        <w:t xml:space="preserve">. Pairwise comparisons with Holm-Bonferroni correction for the effects of </w:t>
      </w:r>
      <w:r>
        <w:rPr>
          <w:rFonts w:ascii="Times" w:hAnsi="Times"/>
          <w:sz w:val="20"/>
          <w:szCs w:val="20"/>
        </w:rPr>
        <w:t>training practices related to the loads used</w:t>
      </w:r>
      <w:r w:rsidRPr="00691AC9">
        <w:rPr>
          <w:rFonts w:ascii="Times" w:hAnsi="Times"/>
          <w:sz w:val="20"/>
          <w:szCs w:val="20"/>
        </w:rPr>
        <w:t xml:space="preserve"> on </w:t>
      </w:r>
      <w:r>
        <w:rPr>
          <w:rFonts w:ascii="Times" w:hAnsi="Times"/>
          <w:sz w:val="20"/>
          <w:szCs w:val="20"/>
        </w:rPr>
        <w:t>the</w:t>
      </w:r>
      <w:r w:rsidRPr="00691AC9">
        <w:rPr>
          <w:rFonts w:ascii="Times" w:hAnsi="Times"/>
          <w:sz w:val="20"/>
          <w:szCs w:val="20"/>
        </w:rPr>
        <w:t xml:space="preserve"> probability of </w:t>
      </w:r>
      <w:r>
        <w:rPr>
          <w:rFonts w:ascii="Times" w:hAnsi="Times"/>
          <w:sz w:val="20"/>
          <w:szCs w:val="20"/>
        </w:rPr>
        <w:t xml:space="preserve">individual models </w:t>
      </w:r>
      <w:r w:rsidRPr="00691AC9">
        <w:rPr>
          <w:rFonts w:ascii="Times" w:hAnsi="Times"/>
          <w:sz w:val="20"/>
          <w:szCs w:val="20"/>
        </w:rPr>
        <w:t xml:space="preserve">not </w:t>
      </w:r>
      <w:r>
        <w:rPr>
          <w:rFonts w:ascii="Times" w:hAnsi="Times"/>
          <w:sz w:val="20"/>
          <w:szCs w:val="20"/>
        </w:rPr>
        <w:t>exceeding a prediction error of 10%</w:t>
      </w:r>
    </w:p>
    <w:p w14:paraId="3A060068" w14:textId="77777777" w:rsidR="00691AC9" w:rsidRDefault="00691AC9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8"/>
        <w:gridCol w:w="847"/>
        <w:gridCol w:w="893"/>
        <w:gridCol w:w="576"/>
        <w:gridCol w:w="787"/>
        <w:gridCol w:w="810"/>
      </w:tblGrid>
      <w:tr w:rsidR="00D341D3" w:rsidRPr="005C0CD6" w14:paraId="6C3BFFA7" w14:textId="77777777" w:rsidTr="009F4966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17E9CB" w14:textId="77777777" w:rsidR="00D341D3" w:rsidRPr="005C0CD6" w:rsidRDefault="00D341D3" w:rsidP="00D341D3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5C0CD6">
              <w:rPr>
                <w:rFonts w:ascii="Times" w:hAnsi="Times"/>
                <w:i/>
                <w:iCs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vAlign w:val="center"/>
          </w:tcPr>
          <w:p w14:paraId="0C78F25F" w14:textId="1367D543" w:rsidR="00D341D3" w:rsidRPr="005C0CD6" w:rsidRDefault="00D341D3" w:rsidP="00D341D3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5C0CD6">
              <w:rPr>
                <w:rFonts w:ascii="Times" w:hAnsi="Times"/>
                <w:i/>
                <w:iCs/>
                <w:sz w:val="20"/>
                <w:szCs w:val="20"/>
              </w:rPr>
              <w:t>odds.ratio</w:t>
            </w:r>
            <w:proofErr w:type="spellEnd"/>
            <w:proofErr w:type="gram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7103FD" w14:textId="7E909A35" w:rsidR="00D341D3" w:rsidRPr="005C0CD6" w:rsidRDefault="00D341D3" w:rsidP="00D341D3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5C0CD6">
              <w:rPr>
                <w:rFonts w:ascii="Times" w:hAnsi="Times"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B2C279" w14:textId="77777777" w:rsidR="00D341D3" w:rsidRPr="005C0CD6" w:rsidRDefault="00D341D3" w:rsidP="00D341D3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5C0CD6">
              <w:rPr>
                <w:rFonts w:ascii="Times" w:hAnsi="Times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DB7352" w14:textId="2CFC6E13" w:rsidR="00D341D3" w:rsidRPr="005C0CD6" w:rsidRDefault="00D341D3" w:rsidP="00D341D3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proofErr w:type="spellStart"/>
            <w:r w:rsidRPr="005C0CD6">
              <w:rPr>
                <w:rFonts w:ascii="Times" w:hAnsi="Times"/>
                <w:i/>
                <w:iCs/>
                <w:sz w:val="20"/>
                <w:szCs w:val="20"/>
              </w:rPr>
              <w:t>z.</w:t>
            </w:r>
            <w:r w:rsidR="005C0CD6">
              <w:rPr>
                <w:rFonts w:ascii="Times" w:hAnsi="Times"/>
                <w:i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E4090C" w14:textId="29ED9013" w:rsidR="00D341D3" w:rsidRPr="005C0CD6" w:rsidRDefault="00D341D3" w:rsidP="00D341D3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proofErr w:type="spellStart"/>
            <w:r w:rsidRPr="005C0CD6">
              <w:rPr>
                <w:rFonts w:ascii="Times" w:hAnsi="Times"/>
                <w:i/>
                <w:iCs/>
                <w:sz w:val="20"/>
                <w:szCs w:val="20"/>
              </w:rPr>
              <w:t>p.value</w:t>
            </w:r>
            <w:proofErr w:type="spellEnd"/>
          </w:p>
        </w:tc>
      </w:tr>
      <w:tr w:rsidR="005C0CD6" w:rsidRPr="005C0CD6" w14:paraId="0A0731C4" w14:textId="77777777" w:rsidTr="0093291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B91E4" w14:textId="77777777" w:rsidR="005C0CD6" w:rsidRPr="005C0CD6" w:rsidRDefault="005C0CD6" w:rsidP="005C0CD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C0CD6">
              <w:rPr>
                <w:rFonts w:ascii="Times" w:hAnsi="Times"/>
                <w:sz w:val="20"/>
                <w:szCs w:val="20"/>
              </w:rPr>
              <w:t>70% / 70 – 80%</w:t>
            </w:r>
          </w:p>
        </w:tc>
        <w:tc>
          <w:tcPr>
            <w:tcW w:w="0" w:type="auto"/>
          </w:tcPr>
          <w:p w14:paraId="414A1F0E" w14:textId="116D190D" w:rsidR="005C0CD6" w:rsidRPr="005C0CD6" w:rsidRDefault="005C0CD6" w:rsidP="005C0CD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C0CD6">
              <w:rPr>
                <w:rFonts w:ascii="Times" w:hAnsi="Times"/>
                <w:sz w:val="20"/>
                <w:szCs w:val="20"/>
              </w:rPr>
              <w:t>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8CB25" w14:textId="688B4104" w:rsidR="005C0CD6" w:rsidRPr="005C0CD6" w:rsidRDefault="005C0CD6" w:rsidP="005C0CD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C0CD6">
              <w:rPr>
                <w:rFonts w:ascii="Times" w:hAnsi="Times"/>
                <w:sz w:val="20"/>
                <w:szCs w:val="20"/>
              </w:rPr>
              <w:t>3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612D3" w14:textId="3891935F" w:rsidR="005C0CD6" w:rsidRPr="005C0CD6" w:rsidRDefault="005C0CD6" w:rsidP="005C0CD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C0CD6">
              <w:rPr>
                <w:rFonts w:ascii="Times" w:hAnsi="Times"/>
                <w:sz w:val="20"/>
                <w:szCs w:val="20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CEDF6" w14:textId="7E22BE1D" w:rsidR="005C0CD6" w:rsidRPr="005C0CD6" w:rsidRDefault="005C0CD6" w:rsidP="005C0CD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C0CD6">
              <w:rPr>
                <w:rFonts w:ascii="Times" w:hAnsi="Times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1D0E2" w14:textId="73419F5B" w:rsidR="005C0CD6" w:rsidRPr="005C0CD6" w:rsidRDefault="005C0CD6" w:rsidP="005C0CD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C0CD6">
              <w:rPr>
                <w:rFonts w:ascii="Times" w:hAnsi="Times"/>
                <w:sz w:val="20"/>
                <w:szCs w:val="20"/>
              </w:rPr>
              <w:t>0.45</w:t>
            </w:r>
          </w:p>
        </w:tc>
      </w:tr>
      <w:tr w:rsidR="005C0CD6" w:rsidRPr="005C0CD6" w14:paraId="2D3690EF" w14:textId="77777777" w:rsidTr="0093291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CE081" w14:textId="77777777" w:rsidR="005C0CD6" w:rsidRPr="005C0CD6" w:rsidRDefault="005C0CD6" w:rsidP="005C0CD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C0CD6">
              <w:rPr>
                <w:rFonts w:ascii="Times" w:hAnsi="Times"/>
                <w:sz w:val="20"/>
                <w:szCs w:val="20"/>
              </w:rPr>
              <w:t>&lt; 70% / &gt; 80%</w:t>
            </w:r>
          </w:p>
        </w:tc>
        <w:tc>
          <w:tcPr>
            <w:tcW w:w="0" w:type="auto"/>
          </w:tcPr>
          <w:p w14:paraId="0AFF84A0" w14:textId="2166B38F" w:rsidR="005C0CD6" w:rsidRPr="005C0CD6" w:rsidRDefault="005C0CD6" w:rsidP="005C0CD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C0CD6">
              <w:rPr>
                <w:rFonts w:ascii="Times" w:hAnsi="Times"/>
                <w:sz w:val="20"/>
                <w:szCs w:val="20"/>
              </w:rPr>
              <w:t>1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D8675" w14:textId="74E4DD02" w:rsidR="005C0CD6" w:rsidRPr="005C0CD6" w:rsidRDefault="005C0CD6" w:rsidP="005C0CD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C0CD6">
              <w:rPr>
                <w:rFonts w:ascii="Times" w:hAnsi="Times"/>
                <w:sz w:val="20"/>
                <w:szCs w:val="20"/>
              </w:rPr>
              <w:t>5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C2F49" w14:textId="0867EA20" w:rsidR="005C0CD6" w:rsidRPr="005C0CD6" w:rsidRDefault="005C0CD6" w:rsidP="005C0CD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C0CD6">
              <w:rPr>
                <w:rFonts w:ascii="Times" w:hAnsi="Times"/>
                <w:sz w:val="20"/>
                <w:szCs w:val="20"/>
              </w:rPr>
              <w:t>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EFC3B" w14:textId="77696655" w:rsidR="005C0CD6" w:rsidRPr="005C0CD6" w:rsidRDefault="005C0CD6" w:rsidP="005C0CD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C0CD6">
              <w:rPr>
                <w:rFonts w:ascii="Times" w:hAnsi="Times"/>
                <w:sz w:val="20"/>
                <w:szCs w:val="20"/>
              </w:rPr>
              <w:t>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7F2EE3" w14:textId="6EBAF6A6" w:rsidR="005C0CD6" w:rsidRPr="005C0CD6" w:rsidRDefault="005C0CD6" w:rsidP="005C0CD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C0CD6">
              <w:rPr>
                <w:rFonts w:ascii="Times" w:hAnsi="Times"/>
                <w:sz w:val="20"/>
                <w:szCs w:val="20"/>
              </w:rPr>
              <w:t>0.13</w:t>
            </w:r>
          </w:p>
        </w:tc>
      </w:tr>
      <w:tr w:rsidR="005C0CD6" w:rsidRPr="005C0CD6" w14:paraId="6ECD86CD" w14:textId="77777777" w:rsidTr="0093291D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2EBD4" w14:textId="77777777" w:rsidR="005C0CD6" w:rsidRPr="005C0CD6" w:rsidRDefault="005C0CD6" w:rsidP="005C0CD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C0CD6">
              <w:rPr>
                <w:rFonts w:ascii="Times" w:hAnsi="Times"/>
                <w:sz w:val="20"/>
                <w:szCs w:val="20"/>
              </w:rPr>
              <w:t>70 – 80% / &gt; 80%</w:t>
            </w:r>
          </w:p>
        </w:tc>
        <w:tc>
          <w:tcPr>
            <w:tcW w:w="0" w:type="auto"/>
            <w:tcBorders>
              <w:bottom w:val="double" w:sz="6" w:space="0" w:color="auto"/>
            </w:tcBorders>
          </w:tcPr>
          <w:p w14:paraId="79EE21C3" w14:textId="7C033263" w:rsidR="005C0CD6" w:rsidRPr="005C0CD6" w:rsidRDefault="005C0CD6" w:rsidP="005C0CD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C0CD6">
              <w:rPr>
                <w:rFonts w:ascii="Times" w:hAnsi="Times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DF709" w14:textId="7B9ABA68" w:rsidR="005C0CD6" w:rsidRPr="005C0CD6" w:rsidRDefault="005C0CD6" w:rsidP="005C0CD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C0CD6">
              <w:rPr>
                <w:rFonts w:ascii="Times" w:hAnsi="Times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AF800" w14:textId="6E1D90F4" w:rsidR="005C0CD6" w:rsidRPr="005C0CD6" w:rsidRDefault="005C0CD6" w:rsidP="005C0CD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C0CD6">
              <w:rPr>
                <w:rFonts w:ascii="Times" w:hAnsi="Times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8E8D9" w14:textId="1A1E6C75" w:rsidR="005C0CD6" w:rsidRPr="005C0CD6" w:rsidRDefault="005C0CD6" w:rsidP="005C0CD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C0CD6">
              <w:rPr>
                <w:rFonts w:ascii="Times" w:hAnsi="Times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9A64C" w14:textId="7CD3D242" w:rsidR="005C0CD6" w:rsidRPr="005C0CD6" w:rsidRDefault="005C0CD6" w:rsidP="005C0CD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C0CD6">
              <w:rPr>
                <w:rFonts w:ascii="Times" w:hAnsi="Times"/>
                <w:sz w:val="20"/>
                <w:szCs w:val="20"/>
              </w:rPr>
              <w:t>0.13</w:t>
            </w:r>
          </w:p>
        </w:tc>
      </w:tr>
    </w:tbl>
    <w:p w14:paraId="02D7DDE0" w14:textId="77777777" w:rsidR="003F7980" w:rsidRPr="00691AC9" w:rsidRDefault="003F7980">
      <w:pPr>
        <w:rPr>
          <w:rFonts w:ascii="Times" w:hAnsi="Times"/>
          <w:sz w:val="20"/>
          <w:szCs w:val="20"/>
        </w:rPr>
      </w:pPr>
    </w:p>
    <w:sectPr w:rsidR="003F7980" w:rsidRPr="00691AC9" w:rsidSect="00B031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CE4"/>
    <w:rsid w:val="00014959"/>
    <w:rsid w:val="00054C86"/>
    <w:rsid w:val="00071C76"/>
    <w:rsid w:val="00073A69"/>
    <w:rsid w:val="000A0107"/>
    <w:rsid w:val="000B23F0"/>
    <w:rsid w:val="000C592B"/>
    <w:rsid w:val="000C6F3C"/>
    <w:rsid w:val="000D2B3E"/>
    <w:rsid w:val="000F3846"/>
    <w:rsid w:val="00105EAA"/>
    <w:rsid w:val="001134FA"/>
    <w:rsid w:val="00134215"/>
    <w:rsid w:val="001510CF"/>
    <w:rsid w:val="00153132"/>
    <w:rsid w:val="00181B19"/>
    <w:rsid w:val="00187300"/>
    <w:rsid w:val="001C4AEF"/>
    <w:rsid w:val="00225A09"/>
    <w:rsid w:val="00231297"/>
    <w:rsid w:val="00234FA9"/>
    <w:rsid w:val="0025042F"/>
    <w:rsid w:val="0025412D"/>
    <w:rsid w:val="00267683"/>
    <w:rsid w:val="002861E2"/>
    <w:rsid w:val="002C524A"/>
    <w:rsid w:val="002C7FF1"/>
    <w:rsid w:val="002F5257"/>
    <w:rsid w:val="00305123"/>
    <w:rsid w:val="003052E4"/>
    <w:rsid w:val="00315810"/>
    <w:rsid w:val="00367769"/>
    <w:rsid w:val="00383FB8"/>
    <w:rsid w:val="00392AF1"/>
    <w:rsid w:val="003F4195"/>
    <w:rsid w:val="003F7980"/>
    <w:rsid w:val="003F7EF7"/>
    <w:rsid w:val="00417804"/>
    <w:rsid w:val="00457075"/>
    <w:rsid w:val="004B08AB"/>
    <w:rsid w:val="004B192D"/>
    <w:rsid w:val="004C6CF7"/>
    <w:rsid w:val="004E213D"/>
    <w:rsid w:val="004E279A"/>
    <w:rsid w:val="004F33C5"/>
    <w:rsid w:val="00501187"/>
    <w:rsid w:val="00517E7B"/>
    <w:rsid w:val="005442F0"/>
    <w:rsid w:val="00553838"/>
    <w:rsid w:val="005A1710"/>
    <w:rsid w:val="005C0CD6"/>
    <w:rsid w:val="005F1054"/>
    <w:rsid w:val="00605789"/>
    <w:rsid w:val="00607B3A"/>
    <w:rsid w:val="00612A6A"/>
    <w:rsid w:val="0063360E"/>
    <w:rsid w:val="00642C09"/>
    <w:rsid w:val="00670CE4"/>
    <w:rsid w:val="006875B5"/>
    <w:rsid w:val="00691772"/>
    <w:rsid w:val="00691AC9"/>
    <w:rsid w:val="006A6BFE"/>
    <w:rsid w:val="006D3DDC"/>
    <w:rsid w:val="00701E2A"/>
    <w:rsid w:val="0071581D"/>
    <w:rsid w:val="007731EC"/>
    <w:rsid w:val="007D2BDA"/>
    <w:rsid w:val="007D3448"/>
    <w:rsid w:val="007E637C"/>
    <w:rsid w:val="008048B4"/>
    <w:rsid w:val="00834057"/>
    <w:rsid w:val="00836291"/>
    <w:rsid w:val="0085375C"/>
    <w:rsid w:val="00865BE5"/>
    <w:rsid w:val="008836C2"/>
    <w:rsid w:val="00885C82"/>
    <w:rsid w:val="008A0580"/>
    <w:rsid w:val="008A68B4"/>
    <w:rsid w:val="008C379B"/>
    <w:rsid w:val="008C5F66"/>
    <w:rsid w:val="00957DE8"/>
    <w:rsid w:val="00973134"/>
    <w:rsid w:val="009834C8"/>
    <w:rsid w:val="00984600"/>
    <w:rsid w:val="009B7521"/>
    <w:rsid w:val="009D02EA"/>
    <w:rsid w:val="009D16ED"/>
    <w:rsid w:val="009F69E5"/>
    <w:rsid w:val="00A00AC7"/>
    <w:rsid w:val="00A14053"/>
    <w:rsid w:val="00A54B13"/>
    <w:rsid w:val="00A82E24"/>
    <w:rsid w:val="00A8384A"/>
    <w:rsid w:val="00A85816"/>
    <w:rsid w:val="00AE14CB"/>
    <w:rsid w:val="00B012A1"/>
    <w:rsid w:val="00B031AC"/>
    <w:rsid w:val="00B3253B"/>
    <w:rsid w:val="00B41388"/>
    <w:rsid w:val="00B73EF8"/>
    <w:rsid w:val="00B86710"/>
    <w:rsid w:val="00BA48FF"/>
    <w:rsid w:val="00BA59FB"/>
    <w:rsid w:val="00BD7B7F"/>
    <w:rsid w:val="00BF5706"/>
    <w:rsid w:val="00C06347"/>
    <w:rsid w:val="00C31445"/>
    <w:rsid w:val="00C4026A"/>
    <w:rsid w:val="00C412B1"/>
    <w:rsid w:val="00C44F3C"/>
    <w:rsid w:val="00C469E8"/>
    <w:rsid w:val="00C53F39"/>
    <w:rsid w:val="00C61C04"/>
    <w:rsid w:val="00C71084"/>
    <w:rsid w:val="00C71B96"/>
    <w:rsid w:val="00C73D12"/>
    <w:rsid w:val="00C9290B"/>
    <w:rsid w:val="00CC2D2C"/>
    <w:rsid w:val="00CE3CE0"/>
    <w:rsid w:val="00CF3ACC"/>
    <w:rsid w:val="00CF770B"/>
    <w:rsid w:val="00D31311"/>
    <w:rsid w:val="00D341D3"/>
    <w:rsid w:val="00D477CD"/>
    <w:rsid w:val="00D76165"/>
    <w:rsid w:val="00D87B4F"/>
    <w:rsid w:val="00DA4468"/>
    <w:rsid w:val="00DC1A5C"/>
    <w:rsid w:val="00DC79F4"/>
    <w:rsid w:val="00DF755B"/>
    <w:rsid w:val="00E45776"/>
    <w:rsid w:val="00E616FE"/>
    <w:rsid w:val="00E63D4C"/>
    <w:rsid w:val="00E81A35"/>
    <w:rsid w:val="00E927A4"/>
    <w:rsid w:val="00E949E6"/>
    <w:rsid w:val="00F349D9"/>
    <w:rsid w:val="00F401B5"/>
    <w:rsid w:val="00F735C3"/>
    <w:rsid w:val="00F805BA"/>
    <w:rsid w:val="00F9036D"/>
    <w:rsid w:val="00FA17D8"/>
    <w:rsid w:val="00FE51F4"/>
    <w:rsid w:val="00FE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2E182"/>
  <w15:chartTrackingRefBased/>
  <w15:docId w15:val="{A19165FF-DC5D-064E-AEB5-3C6E09EA4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98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42F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44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Jukic</dc:creator>
  <cp:keywords/>
  <dc:description/>
  <cp:lastModifiedBy>Ivan Jukic</cp:lastModifiedBy>
  <cp:revision>49</cp:revision>
  <dcterms:created xsi:type="dcterms:W3CDTF">2022-07-07T06:24:00Z</dcterms:created>
  <dcterms:modified xsi:type="dcterms:W3CDTF">2022-08-23T00:15:00Z</dcterms:modified>
</cp:coreProperties>
</file>